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2BAB" w:rsidRPr="00144413" w:rsidRDefault="00472BAB" w:rsidP="00144413">
      <w:pPr>
        <w:pStyle w:val="Heading2"/>
        <w:widowControl w:val="0"/>
        <w:spacing w:line="360" w:lineRule="auto"/>
        <w:rPr>
          <w:lang w:val="en-CA"/>
        </w:rPr>
      </w:pPr>
      <w:r w:rsidRPr="00472BAB">
        <w:rPr>
          <w:lang w:val="en-CA"/>
        </w:rPr>
        <w:t xml:space="preserve">Additional file </w:t>
      </w:r>
      <w:r w:rsidR="00B44F7A">
        <w:rPr>
          <w:lang w:val="en-CA"/>
        </w:rPr>
        <w:t>5</w:t>
      </w:r>
      <w:r w:rsidR="00144413">
        <w:rPr>
          <w:lang w:val="en-CA"/>
        </w:rPr>
        <w:t xml:space="preserve">: </w:t>
      </w:r>
      <w:r w:rsidRPr="00472BAB">
        <w:t>Table S</w:t>
      </w:r>
      <w:r w:rsidR="00337072">
        <w:t>4</w:t>
      </w:r>
      <w:r w:rsidRPr="00472BAB">
        <w:t>. LC, VBP, ABP, VLP, ALP and CO</w:t>
      </w:r>
      <w:r w:rsidRPr="00472BAB">
        <w:rPr>
          <w:vertAlign w:val="subscript"/>
        </w:rPr>
        <w:t>2</w:t>
      </w:r>
      <w:r w:rsidRPr="00472BAB">
        <w:t xml:space="preserve"> fixation rate of</w:t>
      </w:r>
      <w:r w:rsidRPr="00472BAB">
        <w:rPr>
          <w:i/>
        </w:rPr>
        <w:t xml:space="preserve"> </w:t>
      </w:r>
      <w:r w:rsidR="00144413" w:rsidRPr="00144413">
        <w:t>three microalgae</w:t>
      </w:r>
      <w:r w:rsidRPr="00144413">
        <w:t xml:space="preserve"> grown in 5 m</w:t>
      </w:r>
      <w:r w:rsidRPr="00144413">
        <w:rPr>
          <w:vertAlign w:val="superscript"/>
        </w:rPr>
        <w:t>2</w:t>
      </w:r>
      <w:r w:rsidRPr="00144413">
        <w:t xml:space="preserve"> ORPs.</w:t>
      </w:r>
    </w:p>
    <w:p w:rsidR="00451E00" w:rsidRPr="00472BAB" w:rsidRDefault="00451E00" w:rsidP="0014441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51E00" w:rsidRPr="00472BAB" w:rsidRDefault="00451E00" w:rsidP="0014441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1"/>
      <w:r w:rsidRPr="005B1D2C">
        <w:rPr>
          <w:rFonts w:ascii="Times New Roman" w:hAnsi="Times New Roman" w:cs="Times New Roman"/>
          <w:b/>
          <w:sz w:val="24"/>
          <w:szCs w:val="24"/>
        </w:rPr>
        <w:t>Table S</w:t>
      </w:r>
      <w:r w:rsidR="00337072">
        <w:rPr>
          <w:rFonts w:ascii="Times New Roman" w:hAnsi="Times New Roman" w:cs="Times New Roman"/>
          <w:b/>
          <w:sz w:val="24"/>
          <w:szCs w:val="24"/>
        </w:rPr>
        <w:t>4</w:t>
      </w:r>
      <w:r w:rsidR="007F56A1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GoBack"/>
      <w:bookmarkEnd w:id="1"/>
      <w:r w:rsidRPr="00472BAB">
        <w:rPr>
          <w:rFonts w:ascii="Times New Roman" w:hAnsi="Times New Roman" w:cs="Times New Roman"/>
          <w:sz w:val="24"/>
          <w:szCs w:val="24"/>
        </w:rPr>
        <w:t>LC, VBP, ABP, VLP, ALP and CO</w:t>
      </w:r>
      <w:r w:rsidRPr="00472BA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72BAB">
        <w:rPr>
          <w:rFonts w:ascii="Times New Roman" w:hAnsi="Times New Roman" w:cs="Times New Roman"/>
          <w:sz w:val="24"/>
          <w:szCs w:val="24"/>
        </w:rPr>
        <w:t xml:space="preserve"> fixation rate of</w:t>
      </w:r>
      <w:r w:rsidRPr="00472BAB">
        <w:rPr>
          <w:rFonts w:ascii="Times New Roman" w:hAnsi="Times New Roman" w:cs="Times New Roman"/>
          <w:i/>
          <w:sz w:val="24"/>
          <w:szCs w:val="24"/>
        </w:rPr>
        <w:t xml:space="preserve"> M</w:t>
      </w:r>
      <w:r w:rsidR="009C7E88">
        <w:rPr>
          <w:rFonts w:ascii="Times New Roman" w:hAnsi="Times New Roman" w:cs="Times New Roman"/>
          <w:i/>
          <w:sz w:val="24"/>
          <w:szCs w:val="24"/>
        </w:rPr>
        <w:t>.</w:t>
      </w:r>
      <w:r w:rsidRPr="00472BAB">
        <w:rPr>
          <w:rFonts w:ascii="Times New Roman" w:hAnsi="Times New Roman" w:cs="Times New Roman"/>
          <w:i/>
          <w:sz w:val="24"/>
          <w:szCs w:val="24"/>
        </w:rPr>
        <w:t xml:space="preserve"> dybowskii</w:t>
      </w:r>
      <w:r w:rsidRPr="00472BAB">
        <w:rPr>
          <w:rFonts w:ascii="Times New Roman" w:hAnsi="Times New Roman" w:cs="Times New Roman"/>
          <w:sz w:val="24"/>
          <w:szCs w:val="24"/>
        </w:rPr>
        <w:t xml:space="preserve"> LB50, </w:t>
      </w:r>
      <w:r w:rsidRPr="00472BAB">
        <w:rPr>
          <w:rFonts w:ascii="Times New Roman" w:hAnsi="Times New Roman" w:cs="Times New Roman"/>
          <w:i/>
          <w:sz w:val="24"/>
          <w:szCs w:val="24"/>
        </w:rPr>
        <w:t>Micractinium</w:t>
      </w:r>
      <w:r w:rsidRPr="00472BAB">
        <w:rPr>
          <w:rFonts w:ascii="Times New Roman" w:hAnsi="Times New Roman" w:cs="Times New Roman"/>
          <w:sz w:val="24"/>
          <w:szCs w:val="24"/>
        </w:rPr>
        <w:t xml:space="preserve"> sp. XJ-2</w:t>
      </w:r>
      <w:r w:rsidR="00044AF4">
        <w:rPr>
          <w:rFonts w:ascii="Times New Roman" w:hAnsi="Times New Roman" w:cs="Times New Roman"/>
          <w:sz w:val="24"/>
          <w:szCs w:val="24"/>
        </w:rPr>
        <w:t>,</w:t>
      </w:r>
      <w:r w:rsidRPr="00472BAB">
        <w:rPr>
          <w:rFonts w:ascii="Times New Roman" w:hAnsi="Times New Roman" w:cs="Times New Roman"/>
          <w:sz w:val="24"/>
          <w:szCs w:val="24"/>
        </w:rPr>
        <w:t xml:space="preserve"> and </w:t>
      </w:r>
      <w:r w:rsidRPr="00472BAB">
        <w:rPr>
          <w:rFonts w:ascii="Times New Roman" w:hAnsi="Times New Roman" w:cs="Times New Roman"/>
          <w:i/>
          <w:sz w:val="24"/>
          <w:szCs w:val="24"/>
        </w:rPr>
        <w:t>P</w:t>
      </w:r>
      <w:r w:rsidR="009C7E88">
        <w:rPr>
          <w:rFonts w:ascii="Times New Roman" w:hAnsi="Times New Roman" w:cs="Times New Roman"/>
          <w:i/>
          <w:sz w:val="24"/>
          <w:szCs w:val="24"/>
        </w:rPr>
        <w:t>.</w:t>
      </w:r>
      <w:r w:rsidRPr="00472BAB">
        <w:rPr>
          <w:rFonts w:ascii="Times New Roman" w:hAnsi="Times New Roman" w:cs="Times New Roman"/>
          <w:i/>
          <w:sz w:val="24"/>
          <w:szCs w:val="24"/>
        </w:rPr>
        <w:t xml:space="preserve"> falcat</w:t>
      </w:r>
      <w:r w:rsidR="009C7E88">
        <w:rPr>
          <w:rFonts w:ascii="Times New Roman" w:hAnsi="Times New Roman" w:cs="Times New Roman"/>
          <w:i/>
          <w:sz w:val="24"/>
          <w:szCs w:val="24"/>
        </w:rPr>
        <w:t>a</w:t>
      </w:r>
      <w:r w:rsidRPr="00472BAB">
        <w:rPr>
          <w:rFonts w:ascii="Times New Roman" w:hAnsi="Times New Roman" w:cs="Times New Roman"/>
          <w:sz w:val="24"/>
          <w:szCs w:val="24"/>
        </w:rPr>
        <w:t xml:space="preserve"> XJ-176 grown in 5 m</w:t>
      </w:r>
      <w:r w:rsidRPr="00472BA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C7E88">
        <w:rPr>
          <w:rFonts w:ascii="Times New Roman" w:hAnsi="Times New Roman" w:cs="Times New Roman"/>
          <w:sz w:val="24"/>
          <w:szCs w:val="24"/>
        </w:rPr>
        <w:t xml:space="preserve"> ORPs</w:t>
      </w:r>
      <w:r w:rsidRPr="00472BAB">
        <w:rPr>
          <w:rFonts w:ascii="Times New Roman" w:hAnsi="Times New Roman" w:cs="Times New Roman"/>
          <w:sz w:val="24"/>
          <w:szCs w:val="24"/>
        </w:rPr>
        <w:t>.</w:t>
      </w:r>
    </w:p>
    <w:bookmarkEnd w:id="0"/>
    <w:tbl>
      <w:tblPr>
        <w:tblW w:w="9639" w:type="dxa"/>
        <w:jc w:val="center"/>
        <w:tblLook w:val="04A0"/>
      </w:tblPr>
      <w:tblGrid>
        <w:gridCol w:w="3119"/>
        <w:gridCol w:w="2126"/>
        <w:gridCol w:w="2383"/>
        <w:gridCol w:w="2011"/>
      </w:tblGrid>
      <w:tr w:rsidR="00451E00" w:rsidRPr="00472BAB" w:rsidTr="00474B32">
        <w:trPr>
          <w:trHeight w:val="27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E00" w:rsidRPr="00472BAB" w:rsidRDefault="00451E00" w:rsidP="0014441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E00" w:rsidRPr="00472BAB" w:rsidRDefault="00451E00" w:rsidP="0014441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BA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M. dybowskii</w:t>
            </w: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LB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E00" w:rsidRPr="00472BAB" w:rsidRDefault="00451E00" w:rsidP="0014441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BA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Micractinium</w:t>
            </w: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p. XJ-2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E00" w:rsidRPr="00472BAB" w:rsidRDefault="00451E00" w:rsidP="0014441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BAB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P. falcata</w:t>
            </w: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XJ-176</w:t>
            </w:r>
          </w:p>
        </w:tc>
      </w:tr>
      <w:tr w:rsidR="00451E00" w:rsidRPr="00472BAB" w:rsidTr="00474B32">
        <w:trPr>
          <w:trHeight w:val="27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E00" w:rsidRPr="00472BAB" w:rsidRDefault="00451E00" w:rsidP="0014441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C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E00" w:rsidRPr="00472BAB" w:rsidRDefault="00451E00" w:rsidP="0014441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.04±0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E00" w:rsidRPr="00472BAB" w:rsidRDefault="00451E00" w:rsidP="0014441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.05±0.67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E00" w:rsidRPr="00472BAB" w:rsidRDefault="00451E00" w:rsidP="0014441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.05±0.72</w:t>
            </w:r>
          </w:p>
        </w:tc>
      </w:tr>
      <w:tr w:rsidR="00451E00" w:rsidRPr="00472BAB" w:rsidTr="00474B32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E00" w:rsidRPr="00472BAB" w:rsidRDefault="00451E00" w:rsidP="0014441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BP (mg L</w:t>
            </w: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d</w:t>
            </w: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E00" w:rsidRPr="00472BAB" w:rsidRDefault="00451E00" w:rsidP="0014441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.99±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E00" w:rsidRPr="00472BAB" w:rsidRDefault="00451E00" w:rsidP="0014441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.05±1.3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E00" w:rsidRPr="00472BAB" w:rsidRDefault="00451E00" w:rsidP="0014441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.19±1.27</w:t>
            </w:r>
          </w:p>
        </w:tc>
      </w:tr>
      <w:tr w:rsidR="00451E00" w:rsidRPr="00472BAB" w:rsidTr="00474B32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E00" w:rsidRPr="00472BAB" w:rsidRDefault="00451E00" w:rsidP="0014441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P (g m</w:t>
            </w: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E00" w:rsidRPr="00472BAB" w:rsidRDefault="00451E00" w:rsidP="0014441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39±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E00" w:rsidRPr="00472BAB" w:rsidRDefault="00451E00" w:rsidP="0014441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60±0.5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E00" w:rsidRPr="00472BAB" w:rsidRDefault="00451E00" w:rsidP="0014441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4±0.28</w:t>
            </w:r>
          </w:p>
        </w:tc>
      </w:tr>
      <w:tr w:rsidR="00451E00" w:rsidRPr="00472BAB" w:rsidTr="00474B32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E00" w:rsidRPr="00472BAB" w:rsidRDefault="00451E00" w:rsidP="0014441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LP (mg L</w:t>
            </w: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E00" w:rsidRPr="00472BAB" w:rsidRDefault="00451E00" w:rsidP="0014441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.03±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E00" w:rsidRPr="00472BAB" w:rsidRDefault="00451E00" w:rsidP="0014441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40±0.3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E00" w:rsidRPr="00472BAB" w:rsidRDefault="00451E00" w:rsidP="0014441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27±0.07</w:t>
            </w:r>
          </w:p>
        </w:tc>
      </w:tr>
      <w:tr w:rsidR="00451E00" w:rsidRPr="00472BAB" w:rsidTr="00474B32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E00" w:rsidRPr="00472BAB" w:rsidRDefault="00451E00" w:rsidP="0014441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P (g m</w:t>
            </w: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E00" w:rsidRPr="00472BAB" w:rsidRDefault="00451E00" w:rsidP="0014441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6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E00" w:rsidRPr="00472BAB" w:rsidRDefault="00451E00" w:rsidP="0014441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8±0.0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E00" w:rsidRPr="00472BAB" w:rsidRDefault="00451E00" w:rsidP="0014441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±0.01</w:t>
            </w:r>
          </w:p>
        </w:tc>
      </w:tr>
      <w:tr w:rsidR="00451E00" w:rsidRPr="00472BAB" w:rsidTr="00474B32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E00" w:rsidRPr="00472BAB" w:rsidRDefault="00451E00" w:rsidP="0014441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</w:t>
            </w: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fixation rate (mg L</w:t>
            </w: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d</w:t>
            </w: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E00" w:rsidRPr="00472BAB" w:rsidRDefault="00451E00" w:rsidP="0014441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.17±8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E00" w:rsidRPr="00472BAB" w:rsidRDefault="00451E00" w:rsidP="0014441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.66±0.07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E00" w:rsidRPr="00472BAB" w:rsidRDefault="00451E00" w:rsidP="0014441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.19±5.25</w:t>
            </w:r>
          </w:p>
        </w:tc>
      </w:tr>
      <w:tr w:rsidR="00451E00" w:rsidRPr="00472BAB" w:rsidTr="00474B32">
        <w:trPr>
          <w:trHeight w:val="270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E00" w:rsidRPr="00472BAB" w:rsidRDefault="00451E00" w:rsidP="0014441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</w:t>
            </w: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fixation rate (g m</w:t>
            </w: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-2 </w:t>
            </w: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E00" w:rsidRPr="00472BAB" w:rsidRDefault="00451E00" w:rsidP="0014441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83±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E00" w:rsidRPr="00472BAB" w:rsidRDefault="00451E00" w:rsidP="0014441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13±0.0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E00" w:rsidRPr="00472BAB" w:rsidRDefault="00451E00" w:rsidP="0014441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BA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84±1.05</w:t>
            </w:r>
          </w:p>
        </w:tc>
      </w:tr>
    </w:tbl>
    <w:p w:rsidR="00451E00" w:rsidRPr="00472BAB" w:rsidRDefault="00451E00" w:rsidP="0014441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51E00" w:rsidRPr="00472BAB" w:rsidRDefault="00451E00" w:rsidP="0014441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451E00" w:rsidRPr="00472BAB" w:rsidSect="00E92C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5326" w:rsidRDefault="00715326" w:rsidP="00D2319B">
      <w:r>
        <w:separator/>
      </w:r>
    </w:p>
  </w:endnote>
  <w:endnote w:type="continuationSeparator" w:id="0">
    <w:p w:rsidR="00715326" w:rsidRDefault="00715326" w:rsidP="00D231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5326" w:rsidRDefault="00715326" w:rsidP="00D2319B">
      <w:r>
        <w:separator/>
      </w:r>
    </w:p>
  </w:footnote>
  <w:footnote w:type="continuationSeparator" w:id="0">
    <w:p w:rsidR="00715326" w:rsidRDefault="00715326" w:rsidP="00D231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4A35"/>
    <w:rsid w:val="00027D68"/>
    <w:rsid w:val="00044AF4"/>
    <w:rsid w:val="00070805"/>
    <w:rsid w:val="000B6FF9"/>
    <w:rsid w:val="00144413"/>
    <w:rsid w:val="00186804"/>
    <w:rsid w:val="001E7823"/>
    <w:rsid w:val="001F5E77"/>
    <w:rsid w:val="002B6623"/>
    <w:rsid w:val="002E6A18"/>
    <w:rsid w:val="00321DDE"/>
    <w:rsid w:val="00337072"/>
    <w:rsid w:val="00451E00"/>
    <w:rsid w:val="00472BAB"/>
    <w:rsid w:val="004A0B63"/>
    <w:rsid w:val="004F6746"/>
    <w:rsid w:val="00554194"/>
    <w:rsid w:val="005B1D2C"/>
    <w:rsid w:val="005C7AEB"/>
    <w:rsid w:val="00700ACC"/>
    <w:rsid w:val="00715326"/>
    <w:rsid w:val="00754CF3"/>
    <w:rsid w:val="007F56A1"/>
    <w:rsid w:val="008125B7"/>
    <w:rsid w:val="009A373B"/>
    <w:rsid w:val="009C7E88"/>
    <w:rsid w:val="00A323FE"/>
    <w:rsid w:val="00B44F7A"/>
    <w:rsid w:val="00B74231"/>
    <w:rsid w:val="00B87B63"/>
    <w:rsid w:val="00D134F4"/>
    <w:rsid w:val="00D2319B"/>
    <w:rsid w:val="00DA6A77"/>
    <w:rsid w:val="00E15183"/>
    <w:rsid w:val="00E17AEB"/>
    <w:rsid w:val="00E90E75"/>
    <w:rsid w:val="00E92CD0"/>
    <w:rsid w:val="00EB29A8"/>
    <w:rsid w:val="00F44A35"/>
    <w:rsid w:val="00F71C36"/>
    <w:rsid w:val="00F97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CD0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qFormat/>
    <w:rsid w:val="00472BAB"/>
    <w:pPr>
      <w:keepNext/>
      <w:widowControl/>
      <w:jc w:val="left"/>
      <w:outlineLvl w:val="1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31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31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31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319B"/>
    <w:rPr>
      <w:sz w:val="18"/>
      <w:szCs w:val="18"/>
    </w:rPr>
  </w:style>
  <w:style w:type="table" w:styleId="TableGrid">
    <w:name w:val="Table Grid"/>
    <w:basedOn w:val="TableNormal"/>
    <w:uiPriority w:val="39"/>
    <w:rsid w:val="00D231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472BAB"/>
    <w:rPr>
      <w:rFonts w:ascii="Times New Roman" w:hAnsi="Times New Roman" w:cs="Times New Roman"/>
      <w:b/>
      <w:bCs/>
      <w:kern w:val="0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06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03A0D2-1FA0-4692-A7C6-D6D37C5BBE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jian Yang</dc:creator>
  <cp:keywords/>
  <dc:description/>
  <cp:lastModifiedBy>0011692</cp:lastModifiedBy>
  <cp:revision>20</cp:revision>
  <dcterms:created xsi:type="dcterms:W3CDTF">2017-06-27T09:50:00Z</dcterms:created>
  <dcterms:modified xsi:type="dcterms:W3CDTF">2018-03-08T10:59:00Z</dcterms:modified>
</cp:coreProperties>
</file>